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3: Sample mapping rates including frame selection </w:t>
      </w:r>
    </w:p>
    <w:tbl>
      <w:tblPr>
        <w:tblStyle w:val="Table1"/>
        <w:tblW w:w="6495.0" w:type="dxa"/>
        <w:jc w:val="left"/>
        <w:tblInd w:w="2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90"/>
        <w:gridCol w:w="1590"/>
        <w:gridCol w:w="1860"/>
        <w:gridCol w:w="1755"/>
        <w:tblGridChange w:id="0">
          <w:tblGrid>
            <w:gridCol w:w="1290"/>
            <w:gridCol w:w="1590"/>
            <w:gridCol w:w="1860"/>
            <w:gridCol w:w="175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 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seudoalign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pping 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3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,090,7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,015,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.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,749,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,168,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.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2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,922,1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,065,0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.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2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,085,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,150,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.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1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,015,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,209,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.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1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,627,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,092,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.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3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,132,0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,531,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.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,881,6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2,745,54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40.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2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,937,7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2,188,73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43.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2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,067,3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6,958,29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4.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1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,138,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5,619,2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45.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F1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,855,9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,793,141</w:t>
            </w:r>
          </w:p>
        </w:tc>
        <w:tc>
          <w:tcPr>
            <w:tcBorders>
              <w:top w:color="ffffff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.3%</w:t>
            </w:r>
          </w:p>
        </w:tc>
      </w:tr>
    </w:tbl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